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D526AA" w14:textId="77777777" w:rsidR="0060275E" w:rsidRPr="001571A6" w:rsidRDefault="0060275E" w:rsidP="0060275E">
      <w:pPr>
        <w:pStyle w:val="Heading1"/>
        <w:shd w:val="clear" w:color="auto" w:fill="FFFFFF"/>
        <w:spacing w:before="240" w:beforeAutospacing="0" w:after="150" w:afterAutospacing="0"/>
        <w:rPr>
          <w:rFonts w:asciiTheme="minorHAnsi" w:hAnsiTheme="minorHAnsi" w:cstheme="minorHAnsi"/>
          <w:sz w:val="22"/>
          <w:szCs w:val="22"/>
          <w:shd w:val="clear" w:color="auto" w:fill="FFFFFF"/>
        </w:rPr>
      </w:pPr>
      <w:r>
        <w:rPr>
          <w:rFonts w:asciiTheme="minorHAnsi" w:hAnsiTheme="minorHAnsi" w:cstheme="minorHAnsi"/>
          <w:sz w:val="22"/>
          <w:szCs w:val="22"/>
          <w:shd w:val="clear" w:color="auto" w:fill="FFFFFF"/>
        </w:rPr>
        <w:t>Table 2: Patient demographics</w:t>
      </w:r>
    </w:p>
    <w:p w14:paraId="08FB9210" w14:textId="1E666AC5" w:rsidR="0060275E" w:rsidRDefault="0060275E"/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2695"/>
        <w:gridCol w:w="3060"/>
        <w:gridCol w:w="4050"/>
      </w:tblGrid>
      <w:tr w:rsidR="0060275E" w14:paraId="33A5B9B4" w14:textId="77777777" w:rsidTr="00471E0A">
        <w:tc>
          <w:tcPr>
            <w:tcW w:w="2695" w:type="dxa"/>
            <w:tcBorders>
              <w:bottom w:val="nil"/>
              <w:right w:val="nil"/>
            </w:tcBorders>
          </w:tcPr>
          <w:p w14:paraId="510D2992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  <w:t>Average Age (years)</w:t>
            </w:r>
          </w:p>
        </w:tc>
        <w:tc>
          <w:tcPr>
            <w:tcW w:w="3060" w:type="dxa"/>
            <w:tcBorders>
              <w:left w:val="nil"/>
              <w:bottom w:val="nil"/>
              <w:right w:val="nil"/>
            </w:tcBorders>
          </w:tcPr>
          <w:p w14:paraId="010098EA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050" w:type="dxa"/>
            <w:tcBorders>
              <w:left w:val="nil"/>
              <w:bottom w:val="nil"/>
            </w:tcBorders>
          </w:tcPr>
          <w:p w14:paraId="0EF6F871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  <w:t>52 (range: 28-94)</w:t>
            </w:r>
          </w:p>
        </w:tc>
      </w:tr>
      <w:tr w:rsidR="0060275E" w14:paraId="26682DEA" w14:textId="77777777" w:rsidTr="00471E0A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77D20BA3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  <w:t>Mal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0155B38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</w:tcBorders>
          </w:tcPr>
          <w:p w14:paraId="5E596442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  <w:t>52% (n=12)</w:t>
            </w:r>
          </w:p>
        </w:tc>
      </w:tr>
      <w:tr w:rsidR="0060275E" w14:paraId="4AB16CB3" w14:textId="77777777" w:rsidTr="00471E0A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05B6401B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  <w:t xml:space="preserve">Female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BC5F3F9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</w:tcBorders>
          </w:tcPr>
          <w:p w14:paraId="342D58B8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  <w:t>48% (n=11)</w:t>
            </w:r>
          </w:p>
        </w:tc>
      </w:tr>
      <w:tr w:rsidR="0060275E" w14:paraId="1543EF0E" w14:textId="77777777" w:rsidTr="00471E0A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13A3F169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  <w:t>Average Weight (kg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3710F95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</w:tcBorders>
          </w:tcPr>
          <w:p w14:paraId="736F70B6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  <w:t>80.5 (range: 50-239)</w:t>
            </w:r>
          </w:p>
        </w:tc>
      </w:tr>
      <w:tr w:rsidR="0060275E" w14:paraId="7BD26B41" w14:textId="77777777" w:rsidTr="00471E0A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6A36A627" w14:textId="7A99E651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  <w:t>Race/Ethnicity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D911D9A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</w:tcBorders>
          </w:tcPr>
          <w:p w14:paraId="53298B50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</w:p>
        </w:tc>
      </w:tr>
      <w:tr w:rsidR="0060275E" w14:paraId="7F528F57" w14:textId="77777777" w:rsidTr="00471E0A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52698BBB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6226D29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  <w:t>White/Caucasian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</w:tcBorders>
          </w:tcPr>
          <w:p w14:paraId="61C28AC5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  <w:t>60% (n=14)</w:t>
            </w:r>
          </w:p>
        </w:tc>
      </w:tr>
      <w:tr w:rsidR="0060275E" w14:paraId="369D4763" w14:textId="77777777" w:rsidTr="00471E0A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1D51EC67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AE6DF31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  <w:t>Black/African American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</w:tcBorders>
          </w:tcPr>
          <w:p w14:paraId="360D4859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  <w:t>26% (n=6)</w:t>
            </w:r>
          </w:p>
        </w:tc>
      </w:tr>
      <w:tr w:rsidR="0060275E" w14:paraId="74068BF6" w14:textId="77777777" w:rsidTr="00471E0A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4AC87EA0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8AE9BEA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  <w:t>Hispanic/Latin American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</w:tcBorders>
          </w:tcPr>
          <w:p w14:paraId="2DA0270B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  <w:t>4% (n=1)</w:t>
            </w:r>
          </w:p>
        </w:tc>
      </w:tr>
      <w:tr w:rsidR="0060275E" w14:paraId="0FF4192B" w14:textId="77777777" w:rsidTr="00471E0A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3A345AB2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5884219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  <w:t>Asian/South Pacific Islander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</w:tcBorders>
          </w:tcPr>
          <w:p w14:paraId="575C6DFB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  <w:t>4% (n=1)</w:t>
            </w:r>
          </w:p>
        </w:tc>
      </w:tr>
      <w:tr w:rsidR="0060275E" w14:paraId="156E709E" w14:textId="77777777" w:rsidTr="00471E0A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22763813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C52063F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  <w:t>Other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</w:tcBorders>
          </w:tcPr>
          <w:p w14:paraId="61C67474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  <w:t>4% (n=1)</w:t>
            </w:r>
          </w:p>
        </w:tc>
      </w:tr>
      <w:tr w:rsidR="0060275E" w14:paraId="4C696B88" w14:textId="77777777" w:rsidTr="00471E0A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48E31525" w14:textId="235223B3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  <w:t>Medical history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AAF0BAD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</w:tcBorders>
          </w:tcPr>
          <w:p w14:paraId="385FC084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</w:p>
        </w:tc>
      </w:tr>
      <w:tr w:rsidR="0060275E" w14:paraId="6D434766" w14:textId="77777777" w:rsidTr="00471E0A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034F299C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EFBFA0D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  <w:t>Malignancy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</w:tcBorders>
          </w:tcPr>
          <w:p w14:paraId="73B476ED" w14:textId="77777777" w:rsidR="0060275E" w:rsidRPr="00366874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366874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  <w:t>1</w:t>
            </w: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  <w:t>7</w:t>
            </w:r>
            <w:r w:rsidRPr="00366874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  <w:t>%</w:t>
            </w: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  <w:t xml:space="preserve"> (n=4)</w:t>
            </w:r>
          </w:p>
        </w:tc>
      </w:tr>
      <w:tr w:rsidR="0060275E" w14:paraId="3BBCEEFC" w14:textId="77777777" w:rsidTr="00471E0A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49170412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30415A9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  <w:t>Organ Transplant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</w:tcBorders>
          </w:tcPr>
          <w:p w14:paraId="1EBFB62F" w14:textId="77777777" w:rsidR="0060275E" w:rsidRPr="00366874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  <w:t>9</w:t>
            </w:r>
            <w:r w:rsidRPr="00366874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  <w:t>%</w:t>
            </w: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  <w:t xml:space="preserve"> (n=2)</w:t>
            </w:r>
          </w:p>
        </w:tc>
      </w:tr>
      <w:tr w:rsidR="0060275E" w14:paraId="50F00DBC" w14:textId="77777777" w:rsidTr="00471E0A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5A28FF14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1CE91AE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  <w:t>Uncontrolled Diabetes (A1c&gt;8.5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</w:tcBorders>
          </w:tcPr>
          <w:p w14:paraId="1CB7C43D" w14:textId="77777777" w:rsidR="0060275E" w:rsidRPr="00366874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  <w:t>17</w:t>
            </w:r>
            <w:r w:rsidRPr="00366874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  <w:t>%</w:t>
            </w: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  <w:t xml:space="preserve"> (n=4)</w:t>
            </w:r>
          </w:p>
        </w:tc>
      </w:tr>
      <w:tr w:rsidR="0060275E" w14:paraId="1073F21B" w14:textId="77777777" w:rsidTr="00471E0A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244BBA44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8359BCC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  <w:t>IV Drug Us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</w:tcBorders>
          </w:tcPr>
          <w:p w14:paraId="0BA69377" w14:textId="77777777" w:rsidR="0060275E" w:rsidRPr="00366874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  <w:t>2</w:t>
            </w:r>
            <w:r w:rsidRPr="00366874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  <w:t>6%</w:t>
            </w: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  <w:t xml:space="preserve"> (n=6)</w:t>
            </w:r>
          </w:p>
        </w:tc>
      </w:tr>
      <w:tr w:rsidR="0060275E" w14:paraId="51A7C047" w14:textId="77777777" w:rsidTr="00471E0A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4B1BC049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2AC9F7E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  <w:t>Immunosuppressed (medication related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</w:tcBorders>
          </w:tcPr>
          <w:p w14:paraId="336F58A0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  <w:t>26% (n=6)</w:t>
            </w:r>
          </w:p>
        </w:tc>
      </w:tr>
      <w:tr w:rsidR="0060275E" w14:paraId="5A432509" w14:textId="77777777" w:rsidTr="00471E0A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2B883F95" w14:textId="77777777" w:rsidR="0060275E" w:rsidRDefault="0060275E" w:rsidP="00471E0A">
            <w:pPr>
              <w:pStyle w:val="Heading1"/>
              <w:spacing w:before="240" w:beforeAutospacing="0" w:after="150" w:afterAutospacing="0"/>
              <w:jc w:val="center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4FBFE2A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Bidi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72B44A2E">
              <w:rPr>
                <w:rFonts w:asciiTheme="minorHAnsi" w:hAnsiTheme="minorHAnsi" w:cstheme="minorBidi"/>
                <w:b w:val="0"/>
                <w:bCs w:val="0"/>
                <w:sz w:val="22"/>
                <w:szCs w:val="22"/>
                <w:shd w:val="clear" w:color="auto" w:fill="FFFFFF"/>
              </w:rPr>
              <w:t>Neutropenia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</w:tcBorders>
          </w:tcPr>
          <w:p w14:paraId="72524C39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  <w:t>9% (n=2)</w:t>
            </w:r>
          </w:p>
        </w:tc>
      </w:tr>
      <w:tr w:rsidR="0060275E" w14:paraId="60526A19" w14:textId="77777777" w:rsidTr="00471E0A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5CF0ADB3" w14:textId="77777777" w:rsidR="0060275E" w:rsidRDefault="0060275E" w:rsidP="00471E0A">
            <w:pPr>
              <w:pStyle w:val="Heading1"/>
              <w:spacing w:before="240" w:beforeAutospacing="0" w:after="150" w:afterAutospacing="0"/>
              <w:jc w:val="center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844874B" w14:textId="77777777" w:rsidR="0060275E" w:rsidRPr="72B44A2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Bidi"/>
                <w:b w:val="0"/>
                <w:bCs w:val="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Bidi"/>
                <w:b w:val="0"/>
                <w:bCs w:val="0"/>
                <w:sz w:val="22"/>
                <w:szCs w:val="22"/>
                <w:shd w:val="clear" w:color="auto" w:fill="FFFFFF"/>
              </w:rPr>
              <w:t>Chronic Kidney Diseas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</w:tcBorders>
          </w:tcPr>
          <w:p w14:paraId="180704DE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  <w:t>13% (n=3)</w:t>
            </w:r>
          </w:p>
        </w:tc>
      </w:tr>
      <w:tr w:rsidR="0060275E" w14:paraId="4E28BDEF" w14:textId="77777777" w:rsidTr="00471E0A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54BD3CCA" w14:textId="77777777" w:rsidR="0060275E" w:rsidRDefault="0060275E" w:rsidP="00471E0A">
            <w:pPr>
              <w:pStyle w:val="Heading1"/>
              <w:spacing w:before="240" w:beforeAutospacing="0" w:after="150" w:afterAutospacing="0"/>
              <w:jc w:val="center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AD1E6F3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Bidi"/>
                <w:b w:val="0"/>
                <w:bCs w:val="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Bidi"/>
                <w:b w:val="0"/>
                <w:bCs w:val="0"/>
                <w:sz w:val="22"/>
                <w:szCs w:val="22"/>
                <w:shd w:val="clear" w:color="auto" w:fill="FFFFFF"/>
              </w:rPr>
              <w:t>Required Dialysi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</w:tcBorders>
          </w:tcPr>
          <w:p w14:paraId="6195E2C0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  <w:t>9% (n=2)</w:t>
            </w:r>
          </w:p>
        </w:tc>
      </w:tr>
      <w:tr w:rsidR="0060275E" w14:paraId="79105F60" w14:textId="77777777" w:rsidTr="00471E0A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0C0B6008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  <w:t>Average Length of hospitalization (days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B6FBD18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</w:tcBorders>
          </w:tcPr>
          <w:p w14:paraId="78B5FF4F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  <w:t>10</w:t>
            </w:r>
          </w:p>
        </w:tc>
      </w:tr>
      <w:tr w:rsidR="0060275E" w14:paraId="375CAEC2" w14:textId="77777777" w:rsidTr="00471E0A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0427D273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  <w:t>Prior similar infec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6C140E6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</w:tcBorders>
          </w:tcPr>
          <w:p w14:paraId="3EE37718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  <w:t>17% (n=4)</w:t>
            </w:r>
          </w:p>
        </w:tc>
      </w:tr>
      <w:tr w:rsidR="0060275E" w14:paraId="6842DF37" w14:textId="77777777" w:rsidTr="00471E0A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79A9168C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  <w:t>Patient death within 90 day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6D30366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</w:tcBorders>
          </w:tcPr>
          <w:p w14:paraId="48365AB6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  <w:t>4% (n=1)</w:t>
            </w:r>
          </w:p>
        </w:tc>
      </w:tr>
      <w:tr w:rsidR="0060275E" w14:paraId="67B03307" w14:textId="77777777" w:rsidTr="00471E0A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687A3EC8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  <w:t>Patient Death greater than 90 day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4C77DE3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</w:tcBorders>
          </w:tcPr>
          <w:p w14:paraId="64353146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  <w:t>4% (n=1)</w:t>
            </w:r>
          </w:p>
        </w:tc>
      </w:tr>
      <w:tr w:rsidR="0060275E" w14:paraId="62A52976" w14:textId="77777777" w:rsidTr="00471E0A">
        <w:tc>
          <w:tcPr>
            <w:tcW w:w="2695" w:type="dxa"/>
            <w:tcBorders>
              <w:top w:val="nil"/>
              <w:right w:val="nil"/>
            </w:tcBorders>
          </w:tcPr>
          <w:p w14:paraId="6DA28342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  <w:t>Left AMA/Refused Treatment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</w:tcPr>
          <w:p w14:paraId="0E927483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050" w:type="dxa"/>
            <w:tcBorders>
              <w:top w:val="nil"/>
              <w:left w:val="nil"/>
            </w:tcBorders>
          </w:tcPr>
          <w:p w14:paraId="238C910B" w14:textId="77777777" w:rsidR="0060275E" w:rsidRDefault="0060275E" w:rsidP="00471E0A">
            <w:pPr>
              <w:pStyle w:val="Heading1"/>
              <w:spacing w:before="240" w:beforeAutospacing="0" w:after="15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</w:rPr>
              <w:t>48% (n=11)</w:t>
            </w:r>
          </w:p>
        </w:tc>
      </w:tr>
    </w:tbl>
    <w:p w14:paraId="5A1ACBE6" w14:textId="77777777" w:rsidR="0060275E" w:rsidRDefault="0060275E"/>
    <w:sectPr w:rsidR="006027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75E"/>
    <w:rsid w:val="00150054"/>
    <w:rsid w:val="0060275E"/>
    <w:rsid w:val="007D6BED"/>
    <w:rsid w:val="00B91B9A"/>
    <w:rsid w:val="00E55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6073D"/>
  <w15:chartTrackingRefBased/>
  <w15:docId w15:val="{5F22C148-DF59-4D5C-8FE6-D3689F74F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75E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60275E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275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60275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275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75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Schnee</dc:creator>
  <cp:keywords/>
  <dc:description/>
  <cp:lastModifiedBy>Harrison Lancaster</cp:lastModifiedBy>
  <cp:revision>2</cp:revision>
  <dcterms:created xsi:type="dcterms:W3CDTF">2021-11-19T16:30:00Z</dcterms:created>
  <dcterms:modified xsi:type="dcterms:W3CDTF">2021-11-19T16:30:00Z</dcterms:modified>
</cp:coreProperties>
</file>